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697" w:rsidRDefault="00A35697" w:rsidP="00A3569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B24A92">
        <w:rPr>
          <w:rFonts w:ascii="Arial" w:hAnsi="Arial" w:cs="Arial"/>
          <w:b/>
          <w:sz w:val="24"/>
          <w:szCs w:val="24"/>
        </w:rPr>
        <w:t>S4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B24A92">
        <w:rPr>
          <w:rFonts w:ascii="Arial" w:hAnsi="Arial" w:cs="Arial"/>
          <w:b/>
          <w:sz w:val="24"/>
          <w:szCs w:val="24"/>
        </w:rPr>
        <w:t>Table.</w:t>
      </w:r>
      <w:proofErr w:type="gramEnd"/>
      <w:r w:rsidRPr="00B24A9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rresponding r and p values for correlated prokaryotic and VLP subpopulations profi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3"/>
        <w:gridCol w:w="3079"/>
        <w:gridCol w:w="3080"/>
      </w:tblGrid>
      <w:tr w:rsidR="00A35697" w:rsidTr="007C369D">
        <w:tc>
          <w:tcPr>
            <w:tcW w:w="3088" w:type="dxa"/>
          </w:tcPr>
          <w:p w:rsidR="00A35697" w:rsidRPr="007E6A81" w:rsidRDefault="00A35697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E6A81">
              <w:rPr>
                <w:rFonts w:ascii="Arial" w:hAnsi="Arial" w:cs="Arial"/>
                <w:b/>
                <w:sz w:val="24"/>
                <w:szCs w:val="24"/>
              </w:rPr>
              <w:t>Subpopulation profile</w:t>
            </w:r>
          </w:p>
        </w:tc>
        <w:tc>
          <w:tcPr>
            <w:tcW w:w="3089" w:type="dxa"/>
          </w:tcPr>
          <w:p w:rsidR="00A35697" w:rsidRPr="007E6A81" w:rsidRDefault="00A35697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E6A81">
              <w:rPr>
                <w:rFonts w:ascii="Arial" w:hAnsi="Arial" w:cs="Arial"/>
                <w:b/>
                <w:sz w:val="24"/>
                <w:szCs w:val="24"/>
              </w:rPr>
              <w:t>R value</w:t>
            </w:r>
          </w:p>
        </w:tc>
        <w:tc>
          <w:tcPr>
            <w:tcW w:w="3089" w:type="dxa"/>
          </w:tcPr>
          <w:p w:rsidR="00A35697" w:rsidRPr="007E6A81" w:rsidRDefault="00A35697" w:rsidP="007C369D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E6A81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A35697" w:rsidTr="007C369D">
        <w:tc>
          <w:tcPr>
            <w:tcW w:w="3088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LP 1 and VLP 2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≥ 0.88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≤ 0.0002</w:t>
            </w:r>
          </w:p>
        </w:tc>
      </w:tr>
      <w:tr w:rsidR="00A35697" w:rsidTr="007C369D">
        <w:tc>
          <w:tcPr>
            <w:tcW w:w="3088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VLP 1 and LDNA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≥ 0.85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≤ 0.0005</w:t>
            </w:r>
          </w:p>
        </w:tc>
      </w:tr>
      <w:tr w:rsidR="00A35697" w:rsidTr="007C369D">
        <w:tc>
          <w:tcPr>
            <w:tcW w:w="3088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VLP 2 and LDNA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≥ 0.81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≤ 0.0013</w:t>
            </w:r>
          </w:p>
        </w:tc>
      </w:tr>
      <w:tr w:rsidR="00A35697" w:rsidTr="007C369D">
        <w:tc>
          <w:tcPr>
            <w:tcW w:w="3088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VLP 2 and HDNA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≥ 0.79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≤ 0.0024</w:t>
            </w:r>
          </w:p>
        </w:tc>
      </w:tr>
      <w:tr w:rsidR="00A35697" w:rsidTr="007C369D">
        <w:tc>
          <w:tcPr>
            <w:tcW w:w="3088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LDNA and HDNA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≥ 0.83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≤ 0.0008</w:t>
            </w:r>
          </w:p>
        </w:tc>
      </w:tr>
      <w:tr w:rsidR="00A35697" w:rsidTr="007C369D">
        <w:tc>
          <w:tcPr>
            <w:tcW w:w="3088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VLP 1 and HDNA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≥ 0.79</w:t>
            </w:r>
          </w:p>
        </w:tc>
        <w:tc>
          <w:tcPr>
            <w:tcW w:w="3089" w:type="dxa"/>
          </w:tcPr>
          <w:p w:rsidR="00A35697" w:rsidRDefault="00A35697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E2000">
              <w:rPr>
                <w:rFonts w:ascii="Arial" w:hAnsi="Arial" w:cs="Arial"/>
                <w:sz w:val="24"/>
                <w:szCs w:val="24"/>
              </w:rPr>
              <w:t>≤ 0.0025</w:t>
            </w:r>
          </w:p>
        </w:tc>
      </w:tr>
    </w:tbl>
    <w:p w:rsidR="005E4107" w:rsidRDefault="005E4107"/>
    <w:sectPr w:rsidR="005E4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697"/>
    <w:rsid w:val="005E4107"/>
    <w:rsid w:val="00A3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697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697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 Computer</dc:creator>
  <cp:lastModifiedBy>Dann Computer</cp:lastModifiedBy>
  <cp:revision>1</cp:revision>
  <dcterms:created xsi:type="dcterms:W3CDTF">2015-12-30T03:41:00Z</dcterms:created>
  <dcterms:modified xsi:type="dcterms:W3CDTF">2015-12-30T03:43:00Z</dcterms:modified>
</cp:coreProperties>
</file>